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DE50B" w14:textId="77777777" w:rsidR="008F23D6" w:rsidRDefault="008F23D6" w:rsidP="008F23D6">
      <w:pPr>
        <w:rPr>
          <w:b/>
          <w:iCs/>
          <w:sz w:val="20"/>
          <w:szCs w:val="18"/>
        </w:rPr>
      </w:pPr>
      <w:r w:rsidRPr="008874A4">
        <w:rPr>
          <w:b/>
          <w:iCs/>
          <w:sz w:val="20"/>
          <w:szCs w:val="18"/>
        </w:rPr>
        <w:t xml:space="preserve">S </w:t>
      </w:r>
      <w:r>
        <w:rPr>
          <w:b/>
          <w:iCs/>
          <w:sz w:val="20"/>
          <w:szCs w:val="18"/>
        </w:rPr>
        <w:t>6</w:t>
      </w:r>
      <w:r w:rsidRPr="008874A4">
        <w:rPr>
          <w:b/>
          <w:iCs/>
          <w:sz w:val="20"/>
          <w:szCs w:val="18"/>
        </w:rPr>
        <w:t xml:space="preserve"> Table:</w:t>
      </w:r>
      <w:r>
        <w:rPr>
          <w:b/>
          <w:iCs/>
          <w:sz w:val="20"/>
          <w:szCs w:val="18"/>
        </w:rPr>
        <w:t xml:space="preserve"> Odds ratio and confidence intervals for regression model of Table 6 with confidence ratings as dependent variable </w:t>
      </w:r>
    </w:p>
    <w:p w14:paraId="7C38DA31" w14:textId="77777777" w:rsidR="008F23D6" w:rsidRPr="008874A4" w:rsidRDefault="008F23D6" w:rsidP="008F23D6">
      <w:pPr>
        <w:rPr>
          <w:b/>
          <w:iCs/>
          <w:sz w:val="20"/>
          <w:szCs w:val="18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8"/>
        <w:gridCol w:w="3106"/>
        <w:gridCol w:w="1276"/>
        <w:gridCol w:w="1276"/>
        <w:gridCol w:w="1276"/>
      </w:tblGrid>
      <w:tr w:rsidR="008F23D6" w:rsidRPr="00867A2F" w14:paraId="2D963F0D" w14:textId="77777777" w:rsidTr="00C06E42">
        <w:trPr>
          <w:trHeight w:val="454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C178C1A" w14:textId="77777777" w:rsidR="008F23D6" w:rsidRPr="00867A2F" w:rsidRDefault="008F23D6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67A2F"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106" w:type="dxa"/>
            <w:vMerge w:val="restart"/>
            <w:shd w:val="clear" w:color="auto" w:fill="auto"/>
            <w:vAlign w:val="center"/>
          </w:tcPr>
          <w:p w14:paraId="1E66967E" w14:textId="77777777" w:rsidR="008F23D6" w:rsidRPr="00867A2F" w:rsidRDefault="008F23D6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67A2F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0A81977" w14:textId="77777777" w:rsidR="008F23D6" w:rsidRPr="00867A2F" w:rsidRDefault="008F23D6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2552" w:type="dxa"/>
            <w:gridSpan w:val="2"/>
            <w:tcBorders>
              <w:bottom w:val="single" w:sz="4" w:space="0" w:color="FFFFFF" w:themeColor="background1"/>
            </w:tcBorders>
            <w:vAlign w:val="center"/>
          </w:tcPr>
          <w:p w14:paraId="2BE5E530" w14:textId="77777777" w:rsidR="008F23D6" w:rsidRDefault="008F23D6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nfidence interval</w:t>
            </w:r>
          </w:p>
        </w:tc>
      </w:tr>
      <w:tr w:rsidR="008F23D6" w:rsidRPr="00867A2F" w14:paraId="65F4014C" w14:textId="77777777" w:rsidTr="00C06E42">
        <w:trPr>
          <w:trHeight w:val="454"/>
        </w:trPr>
        <w:tc>
          <w:tcPr>
            <w:tcW w:w="0" w:type="auto"/>
            <w:vMerge/>
            <w:shd w:val="clear" w:color="auto" w:fill="auto"/>
            <w:vAlign w:val="center"/>
          </w:tcPr>
          <w:p w14:paraId="77FD9CAD" w14:textId="77777777" w:rsidR="008F23D6" w:rsidRPr="00867A2F" w:rsidRDefault="008F23D6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06" w:type="dxa"/>
            <w:vMerge/>
            <w:shd w:val="clear" w:color="auto" w:fill="auto"/>
            <w:vAlign w:val="center"/>
          </w:tcPr>
          <w:p w14:paraId="57709993" w14:textId="77777777" w:rsidR="008F23D6" w:rsidRPr="00867A2F" w:rsidRDefault="008F23D6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5C078A4" w14:textId="77777777" w:rsidR="008F23D6" w:rsidRDefault="008F23D6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13E0F60F" w14:textId="77777777" w:rsidR="008F23D6" w:rsidRDefault="008F23D6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384C660E" w14:textId="77777777" w:rsidR="008F23D6" w:rsidRDefault="008F23D6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97.5%</w:t>
            </w:r>
          </w:p>
        </w:tc>
      </w:tr>
      <w:tr w:rsidR="008F23D6" w:rsidRPr="00867A2F" w14:paraId="22185769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5CE2B51F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004B516A" w14:textId="77777777" w:rsidR="008F23D6" w:rsidRPr="00867A2F" w:rsidRDefault="008F23D6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sk succes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47EF93E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7.2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62CA008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2.4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9043956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21.04</w:t>
            </w:r>
          </w:p>
        </w:tc>
      </w:tr>
      <w:tr w:rsidR="008F23D6" w:rsidRPr="00867A2F" w14:paraId="34F50550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1ADE0F58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53FF5F49" w14:textId="77777777" w:rsidR="008F23D6" w:rsidRPr="00867A2F" w:rsidRDefault="008F23D6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fort rating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6F755D4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158.1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9A4657B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44.4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2D5F3C2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562.94</w:t>
            </w:r>
          </w:p>
        </w:tc>
      </w:tr>
      <w:tr w:rsidR="008F23D6" w:rsidRPr="00867A2F" w14:paraId="12C6FC52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36D98B81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52C9AB9A" w14:textId="77777777" w:rsidR="008F23D6" w:rsidRPr="00867A2F" w:rsidRDefault="008F23D6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Map-reading task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DC927B0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8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9043E43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4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2D57A70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1.49</w:t>
            </w:r>
          </w:p>
        </w:tc>
      </w:tr>
      <w:tr w:rsidR="008F23D6" w:rsidRPr="00867A2F" w14:paraId="49CBF9B2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76CAA343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56E63A7F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Base map style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95F0F66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8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EDEA029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5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DB31226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1.40</w:t>
            </w:r>
          </w:p>
        </w:tc>
      </w:tr>
      <w:tr w:rsidR="008F23D6" w:rsidRPr="00867A2F" w14:paraId="17D9FB7E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3136FCDA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258F1336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Interactivity variant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CE0B430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6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36D90C5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3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D57AECF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1.11</w:t>
            </w:r>
          </w:p>
        </w:tc>
      </w:tr>
      <w:tr w:rsidR="008F23D6" w:rsidRPr="00867A2F" w14:paraId="24C5418E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2091BE68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12426703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color w:val="000000"/>
                <w:sz w:val="20"/>
                <w:szCs w:val="20"/>
              </w:rPr>
              <w:t>Time spent on task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8769FA8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8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9D7A109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5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049A82C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1.24</w:t>
            </w:r>
          </w:p>
        </w:tc>
      </w:tr>
      <w:tr w:rsidR="008F23D6" w:rsidRPr="00867A2F" w14:paraId="0EED88DF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3E70A673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02AE650B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767139C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8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86845DA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3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34CA89D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2.13</w:t>
            </w:r>
          </w:p>
        </w:tc>
      </w:tr>
      <w:tr w:rsidR="008F23D6" w:rsidRPr="00867A2F" w14:paraId="4E34C826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49A893D3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633BE40F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Gender (male/female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BA90E8F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7.2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FA04822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2.4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2FC256D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21.44</w:t>
            </w:r>
          </w:p>
        </w:tc>
      </w:tr>
      <w:tr w:rsidR="008F23D6" w:rsidRPr="00867A2F" w14:paraId="44DDC7F4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59EF35E4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48F34EBC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9205325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1.1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8228BE8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3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05E1879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4.26</w:t>
            </w:r>
          </w:p>
        </w:tc>
      </w:tr>
      <w:tr w:rsidR="008F23D6" w:rsidRPr="00867A2F" w14:paraId="555940B8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0B4CA7FF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16D598A3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Owner of smartphone (yes/no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B4D6522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6.2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32D7A82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1.4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2C186B3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27.35</w:t>
            </w:r>
          </w:p>
        </w:tc>
      </w:tr>
      <w:tr w:rsidR="008F23D6" w:rsidRPr="00867A2F" w14:paraId="5A4B01BB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5C14AC74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2028B9A1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color w:val="000000"/>
                <w:sz w:val="20"/>
                <w:szCs w:val="20"/>
              </w:rPr>
              <w:t>Smartphone use comfor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5662702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5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AF3698B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3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724CFF6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89</w:t>
            </w:r>
          </w:p>
        </w:tc>
      </w:tr>
      <w:tr w:rsidR="008F23D6" w:rsidRPr="00867A2F" w14:paraId="04D1EAE8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0A8E5C65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127B5307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Smartphone use frequency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02D0032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1.0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96D5108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4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1CA9C0F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2.63</w:t>
            </w:r>
          </w:p>
        </w:tc>
      </w:tr>
      <w:tr w:rsidR="008F23D6" w:rsidRPr="00867A2F" w14:paraId="25D90A08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042D78B6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5F7C9AF5" w14:textId="77777777" w:rsidR="008F23D6" w:rsidRPr="00867A2F" w:rsidRDefault="008F23D6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 xml:space="preserve">Smartphone application use </w:t>
            </w:r>
          </w:p>
          <w:p w14:paraId="4A5195B9" w14:textId="77777777" w:rsidR="008F23D6" w:rsidRPr="00867A2F" w:rsidRDefault="008F23D6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other than social media (yes/no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6E9C98D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8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1E5FCEA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3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F247CEB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2.58</w:t>
            </w:r>
          </w:p>
        </w:tc>
      </w:tr>
      <w:tr w:rsidR="008F23D6" w:rsidRPr="00867A2F" w14:paraId="6610A67A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12629366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6ABD7643" w14:textId="77777777" w:rsidR="008F23D6" w:rsidRPr="00867A2F" w:rsidRDefault="008F23D6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Times New Roman"/>
                <w:color w:val="000000"/>
                <w:sz w:val="20"/>
                <w:szCs w:val="20"/>
              </w:rPr>
              <w:t>Map use experience (yes/no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16EC9C0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7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23E8353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2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340BFF4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2.48</w:t>
            </w:r>
          </w:p>
        </w:tc>
      </w:tr>
      <w:tr w:rsidR="008F23D6" w:rsidRPr="00867A2F" w14:paraId="3F333376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27CF8CAC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60547C52" w14:textId="77777777" w:rsidR="008F23D6" w:rsidRPr="00867A2F" w:rsidRDefault="008F23D6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Map use comfor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4324DD4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7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8E0710B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3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55D8139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1.38</w:t>
            </w:r>
          </w:p>
        </w:tc>
      </w:tr>
      <w:tr w:rsidR="008F23D6" w:rsidRPr="00867A2F" w14:paraId="379511E1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2A4A01D9" w14:textId="77777777" w:rsidR="008F23D6" w:rsidRPr="00867A2F" w:rsidRDefault="008F23D6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74359C59" w14:textId="77777777" w:rsidR="008F23D6" w:rsidRPr="00867A2F" w:rsidRDefault="008F23D6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p use frequency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7BBFD37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4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1EDFCA0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0.1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2015133" w14:textId="77777777" w:rsidR="008F23D6" w:rsidRPr="00F36E46" w:rsidRDefault="008F23D6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F36E46">
              <w:rPr>
                <w:sz w:val="20"/>
                <w:szCs w:val="20"/>
              </w:rPr>
              <w:t>1.54</w:t>
            </w:r>
          </w:p>
        </w:tc>
      </w:tr>
    </w:tbl>
    <w:p w14:paraId="10BA3ABE" w14:textId="77777777" w:rsidR="00D141A5" w:rsidRDefault="00D141A5"/>
    <w:sectPr w:rsidR="00D141A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ztzQ0MzExMjE3MbJU0lEKTi0uzszPAykwrAUAFxB3NCwAAAA="/>
  </w:docVars>
  <w:rsids>
    <w:rsidRoot w:val="008F23D6"/>
    <w:rsid w:val="00066A74"/>
    <w:rsid w:val="002A310E"/>
    <w:rsid w:val="003C0B11"/>
    <w:rsid w:val="003D474D"/>
    <w:rsid w:val="00556142"/>
    <w:rsid w:val="008F23D6"/>
    <w:rsid w:val="00D1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3D1CF"/>
  <w15:chartTrackingRefBased/>
  <w15:docId w15:val="{AE1F4FEA-8000-4DB7-B3C5-4DBF59CAC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ind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23D6"/>
    <w:pPr>
      <w:ind w:firstLine="0"/>
      <w:jc w:val="both"/>
    </w:pPr>
    <w:rPr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474D"/>
    <w:pPr>
      <w:keepNext/>
      <w:keepLines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D474D"/>
    <w:pPr>
      <w:keepNext/>
      <w:keepLines/>
      <w:jc w:val="left"/>
      <w:outlineLvl w:val="1"/>
    </w:pPr>
    <w:rPr>
      <w:rFonts w:eastAsiaTheme="majorEastAsia" w:cstheme="majorBidi"/>
      <w:b/>
      <w:sz w:val="22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D474D"/>
    <w:pPr>
      <w:keepNext/>
      <w:keepLines/>
      <w:jc w:val="left"/>
      <w:outlineLvl w:val="2"/>
    </w:pPr>
    <w:rPr>
      <w:rFonts w:eastAsiaTheme="majorEastAsia" w:cstheme="majorBidi"/>
      <w:b/>
      <w:i/>
      <w:sz w:val="22"/>
      <w:szCs w:val="24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D474D"/>
    <w:pPr>
      <w:keepNext/>
      <w:keepLines/>
      <w:jc w:val="left"/>
      <w:outlineLvl w:val="3"/>
    </w:pPr>
    <w:rPr>
      <w:rFonts w:eastAsiaTheme="majorEastAsia" w:cstheme="majorBidi"/>
      <w:b/>
      <w:i/>
      <w:iCs/>
      <w:sz w:val="22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D474D"/>
    <w:pPr>
      <w:keepNext/>
      <w:keepLines/>
      <w:jc w:val="left"/>
      <w:outlineLvl w:val="4"/>
    </w:pPr>
    <w:rPr>
      <w:rFonts w:eastAsiaTheme="majorEastAsia" w:cstheme="majorBidi"/>
      <w:i/>
      <w:sz w:val="22"/>
      <w:szCs w:val="24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D474D"/>
    <w:pPr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D474D"/>
    <w:rPr>
      <w:rFonts w:eastAsiaTheme="majorEastAsia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D474D"/>
    <w:rPr>
      <w:rFonts w:eastAsiaTheme="majorEastAsia" w:cstheme="majorBidi"/>
      <w:b/>
      <w:sz w:val="22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D474D"/>
    <w:rPr>
      <w:rFonts w:eastAsiaTheme="majorEastAsia" w:cstheme="majorBidi"/>
      <w:b/>
      <w:i/>
      <w:sz w:val="22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D474D"/>
    <w:rPr>
      <w:rFonts w:eastAsiaTheme="majorEastAsia" w:cstheme="majorBidi"/>
      <w:b/>
      <w:i/>
      <w:iCs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D474D"/>
    <w:rPr>
      <w:rFonts w:eastAsiaTheme="majorEastAsia" w:cstheme="majorBidi"/>
      <w:i/>
      <w:sz w:val="22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D474D"/>
    <w:pPr>
      <w:jc w:val="left"/>
    </w:pPr>
    <w:rPr>
      <w:iCs/>
      <w:sz w:val="20"/>
      <w:szCs w:val="18"/>
    </w:rPr>
  </w:style>
  <w:style w:type="paragraph" w:styleId="Listenabsatz">
    <w:name w:val="List Paragraph"/>
    <w:basedOn w:val="Standard"/>
    <w:uiPriority w:val="34"/>
    <w:qFormat/>
    <w:rsid w:val="003D474D"/>
    <w:pPr>
      <w:contextualSpacing/>
      <w:jc w:val="left"/>
    </w:pPr>
    <w:rPr>
      <w:szCs w:val="24"/>
    </w:rPr>
  </w:style>
  <w:style w:type="table" w:styleId="Tabellenraster">
    <w:name w:val="Table Grid"/>
    <w:basedOn w:val="NormaleTabelle"/>
    <w:uiPriority w:val="39"/>
    <w:rsid w:val="008F23D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Bartling</dc:creator>
  <cp:keywords/>
  <dc:description/>
  <cp:lastModifiedBy>Mona Bartling</cp:lastModifiedBy>
  <cp:revision>1</cp:revision>
  <dcterms:created xsi:type="dcterms:W3CDTF">2022-02-18T17:32:00Z</dcterms:created>
  <dcterms:modified xsi:type="dcterms:W3CDTF">2022-02-18T17:32:00Z</dcterms:modified>
</cp:coreProperties>
</file>